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2642C6" w14:textId="322BFCED" w:rsidR="00822131" w:rsidRPr="00822131" w:rsidRDefault="00BF03C0" w:rsidP="00822131">
      <w:pPr>
        <w:pStyle w:val="Beschriftung"/>
        <w:keepNext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="00822131" w:rsidRPr="00822131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auto"/>
          <w:sz w:val="24"/>
          <w:szCs w:val="24"/>
        </w:rPr>
        <w:t>1</w:t>
      </w:r>
      <w:r w:rsidR="00822131" w:rsidRPr="00822131">
        <w:rPr>
          <w:rFonts w:ascii="Times New Roman" w:hAnsi="Times New Roman" w:cs="Times New Roman"/>
          <w:color w:val="auto"/>
          <w:sz w:val="24"/>
          <w:szCs w:val="24"/>
        </w:rPr>
        <w:t>.</w:t>
      </w:r>
      <w:proofErr w:type="gramEnd"/>
      <w:r w:rsidR="00822131" w:rsidRPr="00822131">
        <w:rPr>
          <w:rFonts w:ascii="Times New Roman" w:hAnsi="Times New Roman" w:cs="Times New Roman"/>
          <w:color w:val="auto"/>
          <w:sz w:val="24"/>
          <w:szCs w:val="24"/>
        </w:rPr>
        <w:t xml:space="preserve"> Selection of de-escalation trials</w:t>
      </w:r>
    </w:p>
    <w:tbl>
      <w:tblPr>
        <w:tblStyle w:val="Tabellenraster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9"/>
        <w:gridCol w:w="2130"/>
        <w:gridCol w:w="1572"/>
        <w:gridCol w:w="3443"/>
        <w:gridCol w:w="1727"/>
        <w:gridCol w:w="2904"/>
      </w:tblGrid>
      <w:tr w:rsidR="00822131" w:rsidRPr="00A457C1" w14:paraId="2F03948C" w14:textId="77777777" w:rsidTr="00FC5838">
        <w:tc>
          <w:tcPr>
            <w:tcW w:w="0" w:type="auto"/>
            <w:shd w:val="clear" w:color="auto" w:fill="D9D9D9" w:themeFill="background1" w:themeFillShade="D9"/>
          </w:tcPr>
          <w:p w14:paraId="54DC61B9" w14:textId="77777777" w:rsidR="00822131" w:rsidRPr="00A457C1" w:rsidRDefault="00822131" w:rsidP="00021B10">
            <w:pPr>
              <w:rPr>
                <w:rFonts w:cs="Times New Roman"/>
                <w:b/>
              </w:rPr>
            </w:pPr>
            <w:r w:rsidRPr="00A457C1">
              <w:rPr>
                <w:rFonts w:cs="Times New Roman"/>
                <w:b/>
              </w:rPr>
              <w:t>Study Name I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59DCE1A" w14:textId="77777777" w:rsidR="00822131" w:rsidRPr="00A457C1" w:rsidRDefault="00822131" w:rsidP="00021B10">
            <w:pPr>
              <w:rPr>
                <w:rFonts w:cs="Times New Roman"/>
                <w:b/>
              </w:rPr>
            </w:pPr>
            <w:r w:rsidRPr="00A457C1">
              <w:rPr>
                <w:rFonts w:cs="Times New Roman"/>
                <w:b/>
              </w:rPr>
              <w:t>7</w:t>
            </w:r>
            <w:r w:rsidRPr="00A457C1">
              <w:rPr>
                <w:rFonts w:cs="Times New Roman"/>
                <w:b/>
                <w:vertAlign w:val="superscript"/>
              </w:rPr>
              <w:t>th</w:t>
            </w:r>
            <w:r w:rsidRPr="00A457C1">
              <w:rPr>
                <w:rFonts w:cs="Times New Roman"/>
                <w:b/>
              </w:rPr>
              <w:t xml:space="preserve"> AJCC, Smoking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1F87165" w14:textId="77777777" w:rsidR="00822131" w:rsidRPr="00A457C1" w:rsidRDefault="00822131" w:rsidP="00021B10">
            <w:pPr>
              <w:rPr>
                <w:rFonts w:cs="Times New Roman"/>
                <w:b/>
              </w:rPr>
            </w:pPr>
            <w:r w:rsidRPr="00A457C1">
              <w:rPr>
                <w:rFonts w:cs="Times New Roman"/>
                <w:b/>
              </w:rPr>
              <w:t>8</w:t>
            </w:r>
            <w:r w:rsidRPr="00A457C1">
              <w:rPr>
                <w:rFonts w:cs="Times New Roman"/>
                <w:b/>
                <w:vertAlign w:val="superscript"/>
              </w:rPr>
              <w:t>th</w:t>
            </w:r>
            <w:r w:rsidRPr="00A457C1">
              <w:rPr>
                <w:rFonts w:cs="Times New Roman"/>
                <w:b/>
              </w:rPr>
              <w:t xml:space="preserve"> AJCC equivalen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3230124" w14:textId="77777777" w:rsidR="00822131" w:rsidRPr="00A457C1" w:rsidRDefault="00822131" w:rsidP="00021B10">
            <w:pPr>
              <w:rPr>
                <w:rFonts w:cs="Times New Roman"/>
                <w:b/>
              </w:rPr>
            </w:pPr>
            <w:r w:rsidRPr="00A457C1">
              <w:rPr>
                <w:rFonts w:cs="Times New Roman"/>
                <w:b/>
              </w:rPr>
              <w:t>Desig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0EF8691" w14:textId="77777777" w:rsidR="00822131" w:rsidRPr="00A457C1" w:rsidRDefault="00822131" w:rsidP="00021B10">
            <w:pPr>
              <w:rPr>
                <w:rFonts w:cs="Times New Roman"/>
                <w:b/>
              </w:rPr>
            </w:pPr>
            <w:r w:rsidRPr="00A457C1">
              <w:rPr>
                <w:rFonts w:cs="Times New Roman"/>
                <w:b/>
              </w:rPr>
              <w:t>HPV testing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00A1CE6" w14:textId="77777777" w:rsidR="00822131" w:rsidRPr="00A457C1" w:rsidRDefault="00822131" w:rsidP="00021B10">
            <w:pPr>
              <w:rPr>
                <w:rFonts w:cs="Times New Roman"/>
                <w:b/>
              </w:rPr>
            </w:pPr>
            <w:r w:rsidRPr="00A457C1">
              <w:rPr>
                <w:rFonts w:cs="Times New Roman"/>
                <w:b/>
              </w:rPr>
              <w:t>Primary Endpoint</w:t>
            </w:r>
          </w:p>
        </w:tc>
      </w:tr>
      <w:tr w:rsidR="00822131" w:rsidRPr="00A457C1" w14:paraId="6A0EB992" w14:textId="77777777" w:rsidTr="00FC5838">
        <w:tc>
          <w:tcPr>
            <w:tcW w:w="0" w:type="auto"/>
            <w:gridSpan w:val="6"/>
            <w:shd w:val="clear" w:color="auto" w:fill="BFBFBF" w:themeFill="background1" w:themeFillShade="BF"/>
          </w:tcPr>
          <w:p w14:paraId="456FB8BB" w14:textId="5E53140C" w:rsidR="00822131" w:rsidRPr="00822131" w:rsidRDefault="00822131" w:rsidP="00822131">
            <w:pPr>
              <w:jc w:val="center"/>
              <w:rPr>
                <w:rFonts w:cs="Times New Roman"/>
                <w:i/>
              </w:rPr>
            </w:pPr>
            <w:r w:rsidRPr="00822131">
              <w:rPr>
                <w:i/>
              </w:rPr>
              <w:t xml:space="preserve">Surgery and modulation of adjuvant </w:t>
            </w:r>
            <w:proofErr w:type="spellStart"/>
            <w:r w:rsidRPr="00822131">
              <w:rPr>
                <w:i/>
              </w:rPr>
              <w:t>radiochemotherapy</w:t>
            </w:r>
            <w:proofErr w:type="spellEnd"/>
          </w:p>
        </w:tc>
      </w:tr>
      <w:tr w:rsidR="00822131" w:rsidRPr="00A457C1" w14:paraId="54360038" w14:textId="77777777" w:rsidTr="00FC5838">
        <w:trPr>
          <w:trHeight w:val="283"/>
        </w:trPr>
        <w:tc>
          <w:tcPr>
            <w:tcW w:w="0" w:type="auto"/>
            <w:shd w:val="clear" w:color="auto" w:fill="FFFFFF" w:themeFill="background1"/>
          </w:tcPr>
          <w:p w14:paraId="2FCDBF07" w14:textId="6AC3B559" w:rsidR="00822131" w:rsidRDefault="00822131" w:rsidP="00822131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ADEPT</w:t>
            </w:r>
          </w:p>
          <w:p w14:paraId="03262E1D" w14:textId="77777777" w:rsidR="00E46496" w:rsidRDefault="00E46496" w:rsidP="00822131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NCT01687413</w:t>
            </w:r>
          </w:p>
          <w:p w14:paraId="51F20C80" w14:textId="7666A77F" w:rsidR="00E46496" w:rsidRPr="00A457C1" w:rsidRDefault="00E46496" w:rsidP="00822131">
            <w:pPr>
              <w:jc w:val="both"/>
              <w:rPr>
                <w:rFonts w:eastAsia="Times New Roman"/>
                <w:lang w:eastAsia="de-DE"/>
              </w:rPr>
            </w:pPr>
            <w:r>
              <w:rPr>
                <w:rFonts w:cs="Times New Roman"/>
              </w:rPr>
              <w:t>N=41/500</w:t>
            </w:r>
          </w:p>
        </w:tc>
        <w:tc>
          <w:tcPr>
            <w:tcW w:w="0" w:type="auto"/>
            <w:shd w:val="clear" w:color="auto" w:fill="FFFFFF" w:themeFill="background1"/>
          </w:tcPr>
          <w:p w14:paraId="4DD66B02" w14:textId="30A6F0B4" w:rsidR="00822131" w:rsidRPr="00E84A11" w:rsidRDefault="00E46496" w:rsidP="00E46496">
            <w:pPr>
              <w:jc w:val="both"/>
            </w:pPr>
            <w:r w:rsidRPr="00E46496">
              <w:rPr>
                <w:rFonts w:cs="Times New Roman"/>
              </w:rPr>
              <w:t>T1T4a-N+ M0, R0, ECE+</w:t>
            </w:r>
          </w:p>
        </w:tc>
        <w:tc>
          <w:tcPr>
            <w:tcW w:w="0" w:type="auto"/>
            <w:shd w:val="clear" w:color="auto" w:fill="FFFFFF" w:themeFill="background1"/>
          </w:tcPr>
          <w:p w14:paraId="35D403C5" w14:textId="0F6CFD63" w:rsidR="00822131" w:rsidRPr="00A457C1" w:rsidRDefault="00E46496" w:rsidP="00822131">
            <w:r>
              <w:t>I,II,III</w:t>
            </w:r>
          </w:p>
        </w:tc>
        <w:tc>
          <w:tcPr>
            <w:tcW w:w="0" w:type="auto"/>
            <w:shd w:val="clear" w:color="auto" w:fill="FFFFFF" w:themeFill="background1"/>
          </w:tcPr>
          <w:p w14:paraId="716CBCF5" w14:textId="77777777" w:rsidR="00822131" w:rsidRDefault="00E46496" w:rsidP="00822131">
            <w:pPr>
              <w:pStyle w:val="Listenabsatz"/>
              <w:ind w:left="360" w:hanging="360"/>
              <w:jc w:val="both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TORS then</w:t>
            </w:r>
          </w:p>
          <w:p w14:paraId="74889072" w14:textId="2C2FE4EE" w:rsidR="00E46496" w:rsidRDefault="00E46496" w:rsidP="00822131">
            <w:pPr>
              <w:pStyle w:val="Listenabsatz"/>
              <w:ind w:left="360" w:hanging="360"/>
              <w:jc w:val="both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 xml:space="preserve">Arm A: </w:t>
            </w:r>
            <w:r w:rsidR="005D4C9B">
              <w:rPr>
                <w:rFonts w:eastAsia="Times New Roman"/>
                <w:lang w:eastAsia="de-DE"/>
              </w:rPr>
              <w:t>60Gy IMRT</w:t>
            </w:r>
          </w:p>
          <w:p w14:paraId="21A16074" w14:textId="215AB98F" w:rsidR="00E46496" w:rsidRPr="00E46496" w:rsidRDefault="00E46496" w:rsidP="005D4C9B">
            <w:pPr>
              <w:jc w:val="both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 xml:space="preserve">Arm B: 60 </w:t>
            </w:r>
            <w:proofErr w:type="spellStart"/>
            <w:r>
              <w:rPr>
                <w:rFonts w:eastAsia="Times New Roman"/>
                <w:lang w:eastAsia="de-DE"/>
              </w:rPr>
              <w:t>Gy</w:t>
            </w:r>
            <w:proofErr w:type="spellEnd"/>
            <w:r w:rsidR="005D4C9B">
              <w:rPr>
                <w:rFonts w:eastAsia="Times New Roman"/>
                <w:lang w:eastAsia="de-DE"/>
              </w:rPr>
              <w:t xml:space="preserve"> IMRT</w:t>
            </w:r>
            <w:r>
              <w:rPr>
                <w:rFonts w:eastAsia="Times New Roman"/>
                <w:lang w:eastAsia="de-DE"/>
              </w:rPr>
              <w:t xml:space="preserve"> + cisplatin (40mg/m2)</w:t>
            </w:r>
          </w:p>
        </w:tc>
        <w:tc>
          <w:tcPr>
            <w:tcW w:w="0" w:type="auto"/>
            <w:shd w:val="clear" w:color="auto" w:fill="FFFFFF" w:themeFill="background1"/>
          </w:tcPr>
          <w:p w14:paraId="46FE0B58" w14:textId="77110D40" w:rsidR="00822131" w:rsidRPr="00A457C1" w:rsidRDefault="00E46496" w:rsidP="00822131">
            <w:r>
              <w:t>p16-IHC</w:t>
            </w:r>
          </w:p>
        </w:tc>
        <w:tc>
          <w:tcPr>
            <w:tcW w:w="0" w:type="auto"/>
            <w:shd w:val="clear" w:color="auto" w:fill="FFFFFF" w:themeFill="background1"/>
          </w:tcPr>
          <w:p w14:paraId="63418A31" w14:textId="77777777" w:rsidR="00822131" w:rsidRDefault="00E46496" w:rsidP="00822131">
            <w:r>
              <w:t>2yr DFS</w:t>
            </w:r>
          </w:p>
          <w:p w14:paraId="3998C1BA" w14:textId="77777777" w:rsidR="00E46496" w:rsidRDefault="00E46496" w:rsidP="00822131">
            <w:r>
              <w:t>2yr LC</w:t>
            </w:r>
          </w:p>
          <w:p w14:paraId="1B061A91" w14:textId="344CD42A" w:rsidR="00144E88" w:rsidRPr="00A457C1" w:rsidRDefault="00144E88" w:rsidP="00822131">
            <w:r>
              <w:t>Terminated due to slow accrual</w:t>
            </w:r>
          </w:p>
        </w:tc>
      </w:tr>
      <w:tr w:rsidR="00822131" w:rsidRPr="00A457C1" w14:paraId="32CD7552" w14:textId="77777777" w:rsidTr="00E572B5">
        <w:trPr>
          <w:trHeight w:val="346"/>
        </w:trPr>
        <w:tc>
          <w:tcPr>
            <w:tcW w:w="0" w:type="auto"/>
            <w:shd w:val="clear" w:color="auto" w:fill="F2F2F2" w:themeFill="background1" w:themeFillShade="F2"/>
          </w:tcPr>
          <w:p w14:paraId="0483FD89" w14:textId="0AA24C47" w:rsidR="00822131" w:rsidRDefault="00822131" w:rsidP="00822131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ATHOS</w:t>
            </w:r>
          </w:p>
          <w:p w14:paraId="459F0B83" w14:textId="5D97053B" w:rsidR="005D4C9B" w:rsidRDefault="005D4C9B" w:rsidP="00822131">
            <w:pPr>
              <w:jc w:val="both"/>
            </w:pPr>
            <w:r>
              <w:t>NCT02215265</w:t>
            </w:r>
            <w:r w:rsidR="007A352B">
              <w:fldChar w:fldCharType="begin" w:fldLock="1"/>
            </w:r>
            <w:r w:rsidR="00DD3AC2">
              <w:instrText>ADDIN CSL_CITATION {"citationItems":[{"id":"ITEM-1","itemData":{"DOI":"10.1186/s12885-015-1598-x","ISSN":"1471-2407","author":[{"dropping-particle":"","family":"Owadally","given":"Waheeda","non-dropping-particle":"","parse-names":false,"suffix":""},{"dropping-particle":"","family":"Hurt","given":"Chris","non-dropping-particle":"","parse-names":false,"suffix":""},{"dropping-particle":"","family":"Timmins","given":"Hayley","non-dropping-particle":"","parse-names":false,"suffix":""},{"dropping-particle":"","family":"Parsons","given":"Emma","non-dropping-particle":"","parse-names":false,"suffix":""},{"dropping-particle":"","family":"Townsend","given":"Sarah","non-dropping-particle":"","parse-names":false,"suffix":""},{"dropping-particle":"","family":"Patterson","given":"Joanne","non-dropping-particle":"","parse-names":false,"suffix":""},{"dropping-particle":"","family":"Hutcheson","given":"Katherine","non-dropping-particle":"","parse-names":false,"suffix":""},{"dropping-particle":"","family":"Powell","given":"Ned","non-dropping-particle":"","parse-names":false,"suffix":""},{"dropping-particle":"","family":"Beasley","given":"Matthew","non-dropping-particle":"","parse-names":false,"suffix":""},{"dropping-particle":"","family":"Palaniappan","given":"Nachi","non-dropping-particle":"","parse-names":false,"suffix":""},{"dropping-particle":"","family":"Robinson","given":"Max","non-dropping-particle":"","parse-names":false,"suffix":""},{"dropping-particle":"","family":"Jones","given":"Terence M.","non-dropping-particle":"","parse-names":false,"suffix":""},{"dropping-particle":"","family":"Evans","given":"Mererid","non-dropping-particle":"","parse-names":false,"suffix":""}],"container-title":"BMC Cancer","id":"ITEM-1","issue":"1","issued":{"date-parts":[["2015","12","27"]]},"page":"602","title":"PATHOS: a phase II/III trial of risk-stratified, reduced intensity adjuvant treatment in patients undergoing transoral surgery for Human papillomavirus (HPV) positive oropharyngeal cancer","type":"article-journal","volume":"15"},"uris":["http://www.mendeley.com/documents/?uuid=842bac4a-70ff-3595-a909-e0bf99f2a6f7"]}],"mendeley":{"formattedCitation":"&lt;sup&gt;13&lt;/sup&gt;","plainTextFormattedCitation":"13","previouslyFormattedCitation":"&lt;sup&gt;13&lt;/sup&gt;"},"properties":{"noteIndex":0},"schema":"https://github.com/citation-style-language/schema/raw/master/csl-citation.json"}</w:instrText>
            </w:r>
            <w:r w:rsidR="007A352B">
              <w:fldChar w:fldCharType="separate"/>
            </w:r>
            <w:r w:rsidR="00DD3AC2" w:rsidRPr="00DD3AC2">
              <w:rPr>
                <w:noProof/>
                <w:vertAlign w:val="superscript"/>
              </w:rPr>
              <w:t>13</w:t>
            </w:r>
            <w:r w:rsidR="007A352B">
              <w:fldChar w:fldCharType="end"/>
            </w:r>
          </w:p>
          <w:p w14:paraId="5E47FC2E" w14:textId="77777777" w:rsidR="005D4C9B" w:rsidRDefault="006B64C8" w:rsidP="00822131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N=242</w:t>
            </w:r>
            <w:r w:rsidR="00144E88">
              <w:rPr>
                <w:rFonts w:cs="Times New Roman"/>
              </w:rPr>
              <w:t xml:space="preserve"> (phase II)</w:t>
            </w:r>
          </w:p>
          <w:p w14:paraId="3AECD66C" w14:textId="0F54F1EC" w:rsidR="00144E88" w:rsidRDefault="00144E88" w:rsidP="00822131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N=1100 (Phase III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C10A34B" w14:textId="77777777" w:rsidR="00822131" w:rsidRDefault="006B64C8" w:rsidP="00822131">
            <w:r>
              <w:t>T1T3-N0N2b</w:t>
            </w:r>
          </w:p>
          <w:p w14:paraId="7E57B0B8" w14:textId="77777777" w:rsidR="007A352B" w:rsidRDefault="007A352B" w:rsidP="007A352B"/>
          <w:p w14:paraId="2AEACB32" w14:textId="2D555220" w:rsidR="007A352B" w:rsidRPr="00E84A11" w:rsidRDefault="007A352B" w:rsidP="007A352B">
            <w:r>
              <w:t>Excludes  active smokers with N2b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C820E77" w14:textId="1AC1ED45" w:rsidR="00822131" w:rsidRPr="00A457C1" w:rsidRDefault="006B64C8" w:rsidP="00822131">
            <w:r>
              <w:t>I,II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57F1973" w14:textId="16244A34" w:rsidR="007A352B" w:rsidRDefault="00AB4567" w:rsidP="00822131">
            <w:pPr>
              <w:pStyle w:val="Listenabsatz"/>
              <w:ind w:left="360" w:hanging="360"/>
              <w:jc w:val="both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 xml:space="preserve">TORS then </w:t>
            </w:r>
          </w:p>
          <w:p w14:paraId="093F5D00" w14:textId="77777777" w:rsidR="00AB4567" w:rsidRDefault="00AB4567" w:rsidP="00822131">
            <w:pPr>
              <w:pStyle w:val="Listenabsatz"/>
              <w:ind w:left="360" w:hanging="360"/>
              <w:jc w:val="both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 xml:space="preserve">Low risk: </w:t>
            </w:r>
          </w:p>
          <w:p w14:paraId="1CB834C7" w14:textId="48C37450" w:rsidR="00822131" w:rsidRDefault="006B64C8" w:rsidP="00AB4567">
            <w:pPr>
              <w:pStyle w:val="Listenabsatz"/>
              <w:numPr>
                <w:ilvl w:val="0"/>
                <w:numId w:val="6"/>
              </w:numPr>
              <w:jc w:val="both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Arm A: TORS</w:t>
            </w:r>
          </w:p>
          <w:p w14:paraId="0113192C" w14:textId="4A9271E7" w:rsidR="007A352B" w:rsidRDefault="007A352B" w:rsidP="00822131">
            <w:pPr>
              <w:pStyle w:val="Listenabsatz"/>
              <w:ind w:left="360" w:hanging="360"/>
              <w:jc w:val="both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 xml:space="preserve">Intermediate risk: T3, pN2a-N2b, LVI, </w:t>
            </w:r>
            <w:proofErr w:type="spellStart"/>
            <w:r>
              <w:rPr>
                <w:rFonts w:eastAsia="Times New Roman"/>
                <w:lang w:eastAsia="de-DE"/>
              </w:rPr>
              <w:t>pNI</w:t>
            </w:r>
            <w:proofErr w:type="spellEnd"/>
            <w:r>
              <w:rPr>
                <w:rFonts w:eastAsia="Times New Roman"/>
                <w:lang w:eastAsia="de-DE"/>
              </w:rPr>
              <w:t>, close margin</w:t>
            </w:r>
          </w:p>
          <w:p w14:paraId="2B977ADC" w14:textId="77777777" w:rsidR="007A352B" w:rsidRDefault="007A352B" w:rsidP="007A352B">
            <w:pPr>
              <w:pStyle w:val="Listenabsatz"/>
              <w:numPr>
                <w:ilvl w:val="0"/>
                <w:numId w:val="5"/>
              </w:numPr>
              <w:jc w:val="both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Arm B1: TORS + 50Gy</w:t>
            </w:r>
          </w:p>
          <w:p w14:paraId="6BC350D8" w14:textId="6D510D81" w:rsidR="007A352B" w:rsidRPr="007A352B" w:rsidRDefault="007A352B" w:rsidP="007A352B">
            <w:pPr>
              <w:pStyle w:val="Listenabsatz"/>
              <w:numPr>
                <w:ilvl w:val="0"/>
                <w:numId w:val="5"/>
              </w:numPr>
              <w:jc w:val="both"/>
              <w:rPr>
                <w:rFonts w:eastAsia="Times New Roman"/>
                <w:lang w:eastAsia="de-DE"/>
              </w:rPr>
            </w:pPr>
            <w:r w:rsidRPr="007A352B">
              <w:rPr>
                <w:rFonts w:eastAsia="Times New Roman"/>
                <w:lang w:eastAsia="de-DE"/>
              </w:rPr>
              <w:t>Arm B2: TORS + 60Gy</w:t>
            </w:r>
          </w:p>
          <w:p w14:paraId="68026BE2" w14:textId="77777777" w:rsidR="007A352B" w:rsidRDefault="007A352B" w:rsidP="007A352B">
            <w:pPr>
              <w:pStyle w:val="Listenabsatz"/>
              <w:ind w:left="360" w:hanging="360"/>
              <w:jc w:val="both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High risk:</w:t>
            </w:r>
          </w:p>
          <w:p w14:paraId="56D08A9A" w14:textId="77777777" w:rsidR="007A352B" w:rsidRDefault="007A352B" w:rsidP="007A352B">
            <w:pPr>
              <w:pStyle w:val="Listenabsatz"/>
              <w:numPr>
                <w:ilvl w:val="0"/>
                <w:numId w:val="5"/>
              </w:numPr>
              <w:jc w:val="both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 xml:space="preserve">R1: RT+ 60 </w:t>
            </w:r>
            <w:proofErr w:type="spellStart"/>
            <w:r>
              <w:rPr>
                <w:rFonts w:eastAsia="Times New Roman"/>
                <w:lang w:eastAsia="de-DE"/>
              </w:rPr>
              <w:t>Gy</w:t>
            </w:r>
            <w:proofErr w:type="spellEnd"/>
          </w:p>
          <w:p w14:paraId="7471A1C7" w14:textId="2E13B7CE" w:rsidR="007A352B" w:rsidRPr="007A352B" w:rsidRDefault="007A352B" w:rsidP="007A352B">
            <w:pPr>
              <w:pStyle w:val="Listenabsatz"/>
              <w:numPr>
                <w:ilvl w:val="0"/>
                <w:numId w:val="5"/>
              </w:numPr>
              <w:jc w:val="both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ECE+: RT + 60Gy + cisplatin (100mg/m</w:t>
            </w:r>
            <w:r>
              <w:rPr>
                <w:rFonts w:eastAsia="Times New Roman"/>
                <w:vertAlign w:val="superscript"/>
                <w:lang w:eastAsia="de-DE"/>
              </w:rPr>
              <w:t>2</w:t>
            </w:r>
            <w:r>
              <w:rPr>
                <w:rFonts w:eastAsia="Times New Roman"/>
                <w:lang w:eastAsia="de-DE"/>
              </w:rPr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6583220" w14:textId="61A3ED54" w:rsidR="00822131" w:rsidRPr="00A457C1" w:rsidRDefault="007A352B" w:rsidP="00822131">
            <w:r>
              <w:t>p16 IHC and HPVDNA ISH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FA90D05" w14:textId="77777777" w:rsidR="00822131" w:rsidRDefault="00144E88" w:rsidP="00822131">
            <w:r>
              <w:t xml:space="preserve">Phase II: Co-primary endpoint </w:t>
            </w:r>
            <w:r w:rsidR="007A352B">
              <w:t>1yr MDADI and OS</w:t>
            </w:r>
          </w:p>
          <w:p w14:paraId="0365404D" w14:textId="77777777" w:rsidR="00144E88" w:rsidRDefault="00144E88" w:rsidP="00822131"/>
          <w:p w14:paraId="4087BF94" w14:textId="5E608863" w:rsidR="00144E88" w:rsidRPr="00A457C1" w:rsidRDefault="00144E88" w:rsidP="00822131">
            <w:r>
              <w:t>Phase III: 5-year OS (non-inferiority)</w:t>
            </w:r>
          </w:p>
        </w:tc>
      </w:tr>
    </w:tbl>
    <w:p w14:paraId="4C2C25D5" w14:textId="7E1ADB53" w:rsidR="00DF0C92" w:rsidRDefault="00DF0C92">
      <w:bookmarkStart w:id="0" w:name="_GoBack"/>
      <w:bookmarkEnd w:id="0"/>
    </w:p>
    <w:p w14:paraId="33AC8FF1" w14:textId="77554570" w:rsidR="00E84A11" w:rsidRDefault="00DF0C92">
      <w:r>
        <w:br w:type="page"/>
      </w:r>
    </w:p>
    <w:p w14:paraId="3F815478" w14:textId="7630A8DB" w:rsidR="00DF0C92" w:rsidRPr="00DF0C92" w:rsidRDefault="00BF03C0" w:rsidP="00DF0C92">
      <w:pPr>
        <w:pStyle w:val="Beschriftung"/>
        <w:keepNext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>Supplementary Table 2</w:t>
      </w:r>
      <w:r w:rsidR="00DF0C92" w:rsidRPr="00DF0C92">
        <w:rPr>
          <w:rFonts w:ascii="Times New Roman" w:hAnsi="Times New Roman" w:cs="Times New Roman"/>
          <w:color w:val="auto"/>
          <w:sz w:val="24"/>
          <w:szCs w:val="24"/>
        </w:rPr>
        <w:t>.</w:t>
      </w:r>
      <w:proofErr w:type="gramEnd"/>
      <w:r w:rsidR="00DF0C92" w:rsidRPr="00DF0C92">
        <w:rPr>
          <w:rFonts w:ascii="Times New Roman" w:hAnsi="Times New Roman" w:cs="Times New Roman"/>
          <w:color w:val="auto"/>
          <w:sz w:val="24"/>
          <w:szCs w:val="24"/>
        </w:rPr>
        <w:t xml:space="preserve"> Selection of ongoing de-escalation trials with immunotherapy</w:t>
      </w:r>
    </w:p>
    <w:tbl>
      <w:tblPr>
        <w:tblStyle w:val="Tabellenraster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7"/>
        <w:gridCol w:w="2339"/>
        <w:gridCol w:w="1432"/>
        <w:gridCol w:w="2972"/>
        <w:gridCol w:w="2429"/>
        <w:gridCol w:w="2576"/>
      </w:tblGrid>
      <w:tr w:rsidR="00DF0C92" w:rsidRPr="00A457C1" w14:paraId="67EFD8BE" w14:textId="77777777" w:rsidTr="00FC5838">
        <w:tc>
          <w:tcPr>
            <w:tcW w:w="0" w:type="auto"/>
            <w:shd w:val="clear" w:color="auto" w:fill="D9D9D9" w:themeFill="background1" w:themeFillShade="D9"/>
          </w:tcPr>
          <w:p w14:paraId="32654E59" w14:textId="77777777" w:rsidR="00DF0C92" w:rsidRPr="00A457C1" w:rsidRDefault="00DF0C92" w:rsidP="00021B10">
            <w:pPr>
              <w:rPr>
                <w:rFonts w:cs="Times New Roman"/>
                <w:b/>
              </w:rPr>
            </w:pPr>
            <w:r w:rsidRPr="00A457C1">
              <w:rPr>
                <w:rFonts w:cs="Times New Roman"/>
                <w:b/>
              </w:rPr>
              <w:t>Study Name I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37B8891" w14:textId="77777777" w:rsidR="00DF0C92" w:rsidRPr="00A457C1" w:rsidRDefault="00DF0C92" w:rsidP="00021B10">
            <w:pPr>
              <w:rPr>
                <w:rFonts w:cs="Times New Roman"/>
                <w:b/>
              </w:rPr>
            </w:pPr>
            <w:r w:rsidRPr="00A457C1">
              <w:rPr>
                <w:rFonts w:cs="Times New Roman"/>
                <w:b/>
              </w:rPr>
              <w:t>7</w:t>
            </w:r>
            <w:r w:rsidRPr="00A457C1">
              <w:rPr>
                <w:rFonts w:cs="Times New Roman"/>
                <w:b/>
                <w:vertAlign w:val="superscript"/>
              </w:rPr>
              <w:t>th</w:t>
            </w:r>
            <w:r w:rsidRPr="00A457C1">
              <w:rPr>
                <w:rFonts w:cs="Times New Roman"/>
                <w:b/>
              </w:rPr>
              <w:t xml:space="preserve"> AJCC, Smoking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5331384" w14:textId="77777777" w:rsidR="00DF0C92" w:rsidRPr="00A457C1" w:rsidRDefault="00DF0C92" w:rsidP="00021B10">
            <w:pPr>
              <w:rPr>
                <w:rFonts w:cs="Times New Roman"/>
                <w:b/>
              </w:rPr>
            </w:pPr>
            <w:r w:rsidRPr="00A457C1">
              <w:rPr>
                <w:rFonts w:cs="Times New Roman"/>
                <w:b/>
              </w:rPr>
              <w:t>8</w:t>
            </w:r>
            <w:r w:rsidRPr="00A457C1">
              <w:rPr>
                <w:rFonts w:cs="Times New Roman"/>
                <w:b/>
                <w:vertAlign w:val="superscript"/>
              </w:rPr>
              <w:t>th</w:t>
            </w:r>
            <w:r w:rsidRPr="00A457C1">
              <w:rPr>
                <w:rFonts w:cs="Times New Roman"/>
                <w:b/>
              </w:rPr>
              <w:t xml:space="preserve"> AJCC equivalen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3809DEB" w14:textId="77777777" w:rsidR="00DF0C92" w:rsidRPr="00A457C1" w:rsidRDefault="00DF0C92" w:rsidP="00021B10">
            <w:pPr>
              <w:rPr>
                <w:rFonts w:cs="Times New Roman"/>
                <w:b/>
              </w:rPr>
            </w:pPr>
            <w:r w:rsidRPr="00A457C1">
              <w:rPr>
                <w:rFonts w:cs="Times New Roman"/>
                <w:b/>
              </w:rPr>
              <w:t>Desig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83740F3" w14:textId="77777777" w:rsidR="00DF0C92" w:rsidRPr="00A457C1" w:rsidRDefault="00DF0C92" w:rsidP="00021B10">
            <w:pPr>
              <w:rPr>
                <w:rFonts w:cs="Times New Roman"/>
                <w:b/>
              </w:rPr>
            </w:pPr>
            <w:r w:rsidRPr="00A457C1">
              <w:rPr>
                <w:rFonts w:cs="Times New Roman"/>
                <w:b/>
              </w:rPr>
              <w:t>HPV testing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AC3786D" w14:textId="77777777" w:rsidR="00DF0C92" w:rsidRPr="00A457C1" w:rsidRDefault="00DF0C92" w:rsidP="00021B10">
            <w:pPr>
              <w:rPr>
                <w:rFonts w:cs="Times New Roman"/>
                <w:b/>
              </w:rPr>
            </w:pPr>
            <w:r w:rsidRPr="00A457C1">
              <w:rPr>
                <w:rFonts w:cs="Times New Roman"/>
                <w:b/>
              </w:rPr>
              <w:t>Primary Endpoint</w:t>
            </w:r>
          </w:p>
        </w:tc>
      </w:tr>
      <w:tr w:rsidR="00DF0C92" w:rsidRPr="00A457C1" w14:paraId="68CDFA8E" w14:textId="77777777" w:rsidTr="00FC5838">
        <w:trPr>
          <w:trHeight w:val="337"/>
        </w:trPr>
        <w:tc>
          <w:tcPr>
            <w:tcW w:w="0" w:type="auto"/>
            <w:gridSpan w:val="6"/>
            <w:shd w:val="clear" w:color="auto" w:fill="BFBFBF" w:themeFill="background1" w:themeFillShade="BF"/>
          </w:tcPr>
          <w:p w14:paraId="40DC91B1" w14:textId="77777777" w:rsidR="00DF0C92" w:rsidRPr="00822131" w:rsidRDefault="00DF0C92" w:rsidP="00021B10">
            <w:pPr>
              <w:jc w:val="center"/>
              <w:rPr>
                <w:i/>
              </w:rPr>
            </w:pPr>
            <w:r w:rsidRPr="00822131">
              <w:rPr>
                <w:i/>
              </w:rPr>
              <w:t>De-escalation trials with immunotherapy</w:t>
            </w:r>
          </w:p>
        </w:tc>
      </w:tr>
      <w:tr w:rsidR="00DF0C92" w:rsidRPr="00A457C1" w14:paraId="6296A9D9" w14:textId="77777777" w:rsidTr="00FC5838">
        <w:trPr>
          <w:trHeight w:val="64"/>
        </w:trPr>
        <w:tc>
          <w:tcPr>
            <w:tcW w:w="0" w:type="auto"/>
            <w:shd w:val="clear" w:color="auto" w:fill="FFFFFF" w:themeFill="background1"/>
          </w:tcPr>
          <w:p w14:paraId="41120FD3" w14:textId="77777777" w:rsidR="00DF0C92" w:rsidRDefault="00DF0C92" w:rsidP="00021B10">
            <w:pPr>
              <w:jc w:val="both"/>
            </w:pPr>
            <w:r>
              <w:t>NRG-HN005</w:t>
            </w:r>
          </w:p>
          <w:p w14:paraId="6CF5DD41" w14:textId="77777777" w:rsidR="00DF0C92" w:rsidRDefault="00DF0C92" w:rsidP="00021B10">
            <w:pPr>
              <w:jc w:val="both"/>
            </w:pPr>
            <w:r>
              <w:t>NCT03952585</w:t>
            </w:r>
          </w:p>
          <w:p w14:paraId="2F35EB05" w14:textId="77777777" w:rsidR="00DF0C92" w:rsidRDefault="00DF0C92" w:rsidP="00021B10">
            <w:pPr>
              <w:jc w:val="both"/>
              <w:rPr>
                <w:rFonts w:cs="Times New Roman"/>
              </w:rPr>
            </w:pPr>
            <w:r>
              <w:t>N=711</w:t>
            </w:r>
          </w:p>
        </w:tc>
        <w:tc>
          <w:tcPr>
            <w:tcW w:w="0" w:type="auto"/>
            <w:shd w:val="clear" w:color="auto" w:fill="FFFFFF" w:themeFill="background1"/>
          </w:tcPr>
          <w:p w14:paraId="4285E194" w14:textId="77777777" w:rsidR="00DF0C92" w:rsidRPr="00E84A11" w:rsidRDefault="00DF0C92" w:rsidP="00021B10"/>
        </w:tc>
        <w:tc>
          <w:tcPr>
            <w:tcW w:w="0" w:type="auto"/>
            <w:shd w:val="clear" w:color="auto" w:fill="FFFFFF" w:themeFill="background1"/>
          </w:tcPr>
          <w:p w14:paraId="252BBE8A" w14:textId="77777777" w:rsidR="00DF0C92" w:rsidRDefault="00DF0C92" w:rsidP="00021B10">
            <w:r>
              <w:t>T1T2-N1</w:t>
            </w:r>
          </w:p>
          <w:p w14:paraId="1A396A75" w14:textId="77777777" w:rsidR="00DF0C92" w:rsidRDefault="00DF0C92" w:rsidP="00021B10">
            <w:r>
              <w:t>T3-N0N1</w:t>
            </w:r>
          </w:p>
          <w:p w14:paraId="27B5D86E" w14:textId="77777777" w:rsidR="00DF0C92" w:rsidRDefault="00DF0C92" w:rsidP="00021B10"/>
          <w:p w14:paraId="063CCA35" w14:textId="77777777" w:rsidR="00DF0C92" w:rsidRPr="00A457C1" w:rsidRDefault="00DF0C92" w:rsidP="00021B10">
            <w:r>
              <w:t xml:space="preserve">&lt;10 </w:t>
            </w:r>
            <w:proofErr w:type="spellStart"/>
            <w:r>
              <w:t>py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6526095A" w14:textId="77777777" w:rsidR="00DF0C92" w:rsidRDefault="00DF0C92" w:rsidP="00021B10">
            <w:pPr>
              <w:pStyle w:val="Listenabsatz"/>
              <w:ind w:left="360" w:hanging="360"/>
              <w:jc w:val="both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 xml:space="preserve">Arm I: 70Gy RT + cisplatin </w:t>
            </w:r>
          </w:p>
          <w:p w14:paraId="7F41A113" w14:textId="77777777" w:rsidR="00DF0C92" w:rsidRDefault="00DF0C92" w:rsidP="00021B10">
            <w:pPr>
              <w:pStyle w:val="Listenabsatz"/>
              <w:ind w:left="360" w:hanging="360"/>
              <w:jc w:val="both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Arm II: 60Gy + cisplatin</w:t>
            </w:r>
          </w:p>
          <w:p w14:paraId="13CD5EE0" w14:textId="77777777" w:rsidR="00DF0C92" w:rsidRPr="00A457C1" w:rsidRDefault="00DF0C92" w:rsidP="00021B10">
            <w:pPr>
              <w:pStyle w:val="Listenabsatz"/>
              <w:ind w:left="360" w:hanging="360"/>
              <w:jc w:val="both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 xml:space="preserve">Arm III: 60Gy RT + </w:t>
            </w:r>
            <w:proofErr w:type="spellStart"/>
            <w:r>
              <w:rPr>
                <w:rFonts w:eastAsia="Times New Roman"/>
                <w:lang w:eastAsia="de-DE"/>
              </w:rPr>
              <w:t>nivolumab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48BD6C59" w14:textId="77777777" w:rsidR="00DF0C92" w:rsidRPr="00A457C1" w:rsidRDefault="00DF0C92" w:rsidP="00021B10">
            <w:r>
              <w:t>p16-IHC</w:t>
            </w:r>
          </w:p>
        </w:tc>
        <w:tc>
          <w:tcPr>
            <w:tcW w:w="0" w:type="auto"/>
            <w:shd w:val="clear" w:color="auto" w:fill="FFFFFF" w:themeFill="background1"/>
          </w:tcPr>
          <w:p w14:paraId="418CE5FE" w14:textId="77777777" w:rsidR="002D5A4C" w:rsidRDefault="002D5A4C" w:rsidP="00021B10">
            <w:r>
              <w:t xml:space="preserve">Phase II: </w:t>
            </w:r>
          </w:p>
          <w:p w14:paraId="28497D7C" w14:textId="772FD9A2" w:rsidR="002D5A4C" w:rsidRDefault="002D5A4C" w:rsidP="00021B10">
            <w:r>
              <w:t>PFS (non-inferiority)</w:t>
            </w:r>
          </w:p>
          <w:p w14:paraId="4AA7BF8F" w14:textId="77777777" w:rsidR="002D5A4C" w:rsidRDefault="002D5A4C" w:rsidP="00021B10"/>
          <w:p w14:paraId="6DEE15DE" w14:textId="408CFB0D" w:rsidR="002D5A4C" w:rsidRDefault="002D5A4C" w:rsidP="002D5A4C">
            <w:r>
              <w:t>Phase III:  co-primary endpoints:</w:t>
            </w:r>
          </w:p>
          <w:p w14:paraId="38A343E8" w14:textId="77777777" w:rsidR="002D5A4C" w:rsidRDefault="002D5A4C" w:rsidP="002D5A4C">
            <w:r>
              <w:t>PFS (6yr, non-inferiority)</w:t>
            </w:r>
          </w:p>
          <w:p w14:paraId="25F27C48" w14:textId="6A70E276" w:rsidR="00DF0C92" w:rsidRPr="00A457C1" w:rsidRDefault="002D5A4C" w:rsidP="002D5A4C">
            <w:r>
              <w:t xml:space="preserve">superiority of </w:t>
            </w:r>
            <w:proofErr w:type="spellStart"/>
            <w:r>
              <w:t>QoL</w:t>
            </w:r>
            <w:proofErr w:type="spellEnd"/>
            <w:r>
              <w:t xml:space="preserve"> (MDADI score)</w:t>
            </w:r>
          </w:p>
        </w:tc>
      </w:tr>
      <w:tr w:rsidR="00DF0C92" w:rsidRPr="00A457C1" w14:paraId="5437846C" w14:textId="77777777" w:rsidTr="00FC5838">
        <w:trPr>
          <w:trHeight w:val="64"/>
        </w:trPr>
        <w:tc>
          <w:tcPr>
            <w:tcW w:w="0" w:type="auto"/>
            <w:shd w:val="clear" w:color="auto" w:fill="F2F2F2" w:themeFill="background1" w:themeFillShade="F2"/>
          </w:tcPr>
          <w:p w14:paraId="48FEE5EA" w14:textId="265FCDC6" w:rsidR="00DF0C92" w:rsidRPr="006B2768" w:rsidRDefault="00DF0C92" w:rsidP="00021B10">
            <w:pPr>
              <w:jc w:val="both"/>
              <w:rPr>
                <w:rStyle w:val="Fett"/>
                <w:b w:val="0"/>
                <w:iCs/>
              </w:rPr>
            </w:pPr>
            <w:r w:rsidRPr="006B2768">
              <w:rPr>
                <w:rStyle w:val="Fett"/>
                <w:b w:val="0"/>
                <w:iCs/>
              </w:rPr>
              <w:t>NCT03799445</w:t>
            </w:r>
          </w:p>
          <w:p w14:paraId="75C7140D" w14:textId="77777777" w:rsidR="00DF0C92" w:rsidRDefault="00DF0C92" w:rsidP="00021B10">
            <w:pPr>
              <w:jc w:val="both"/>
              <w:rPr>
                <w:rFonts w:cs="Times New Roman"/>
              </w:rPr>
            </w:pPr>
            <w:r w:rsidRPr="006B2768">
              <w:rPr>
                <w:rStyle w:val="Fett"/>
                <w:b w:val="0"/>
                <w:iCs/>
              </w:rPr>
              <w:t>N=18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15932F3" w14:textId="77777777" w:rsidR="00DF0C92" w:rsidRPr="00025343" w:rsidRDefault="00DF0C92" w:rsidP="00021B10">
            <w:pPr>
              <w:rPr>
                <w:lang w:val="de-DE"/>
              </w:rPr>
            </w:pPr>
            <w:r w:rsidRPr="00025343">
              <w:rPr>
                <w:lang w:val="de-DE"/>
              </w:rPr>
              <w:t>T1-N2aN2c</w:t>
            </w:r>
          </w:p>
          <w:p w14:paraId="06049AA1" w14:textId="77777777" w:rsidR="00DF0C92" w:rsidRPr="00025343" w:rsidRDefault="00DF0C92" w:rsidP="00021B10">
            <w:pPr>
              <w:rPr>
                <w:lang w:val="de-DE"/>
              </w:rPr>
            </w:pPr>
            <w:r w:rsidRPr="00025343">
              <w:rPr>
                <w:lang w:val="de-DE"/>
              </w:rPr>
              <w:t>T2-N1N2c</w:t>
            </w:r>
          </w:p>
          <w:p w14:paraId="79ACB9D3" w14:textId="77777777" w:rsidR="00DF0C92" w:rsidRDefault="00DF0C92" w:rsidP="00021B10">
            <w:pPr>
              <w:rPr>
                <w:lang w:val="de-DE"/>
              </w:rPr>
            </w:pPr>
            <w:r w:rsidRPr="00025343">
              <w:rPr>
                <w:lang w:val="de-DE"/>
              </w:rPr>
              <w:t>T3-N0N2c</w:t>
            </w:r>
          </w:p>
          <w:p w14:paraId="7261BB5A" w14:textId="77777777" w:rsidR="00DF0C92" w:rsidRPr="00025343" w:rsidRDefault="00DF0C92" w:rsidP="00021B10">
            <w:pPr>
              <w:rPr>
                <w:lang w:val="de-DE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A5D5486" w14:textId="77777777" w:rsidR="00DF0C92" w:rsidRPr="00025343" w:rsidRDefault="00DF0C92" w:rsidP="00021B10">
            <w:pPr>
              <w:rPr>
                <w:lang w:val="de-DE"/>
              </w:rPr>
            </w:pPr>
            <w:r>
              <w:rPr>
                <w:lang w:val="de-DE"/>
              </w:rPr>
              <w:t>I, II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98050A6" w14:textId="77777777" w:rsidR="00DF0C92" w:rsidRPr="00025343" w:rsidRDefault="00DF0C92" w:rsidP="00021B10">
            <w:pPr>
              <w:jc w:val="both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 xml:space="preserve">2 cycles </w:t>
            </w:r>
            <w:proofErr w:type="spellStart"/>
            <w:r>
              <w:rPr>
                <w:rFonts w:eastAsia="Times New Roman"/>
                <w:lang w:eastAsia="de-DE"/>
              </w:rPr>
              <w:t>Nivolumab</w:t>
            </w:r>
            <w:proofErr w:type="spellEnd"/>
            <w:r>
              <w:rPr>
                <w:rFonts w:eastAsia="Times New Roman"/>
                <w:lang w:eastAsia="de-DE"/>
              </w:rPr>
              <w:t xml:space="preserve"> + Ipilimumab then 50-66Gy RT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AA2E472" w14:textId="77777777" w:rsidR="00DF0C92" w:rsidRPr="00A457C1" w:rsidRDefault="00DF0C92" w:rsidP="00021B10">
            <w:r>
              <w:t>p16-IHC and HPVDNA ISH or HPVRNA ISH (</w:t>
            </w:r>
            <w:proofErr w:type="spellStart"/>
            <w:r>
              <w:t>RNAscope</w:t>
            </w:r>
            <w:proofErr w:type="spellEnd"/>
            <w:r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622B1B8" w14:textId="7560FCC1" w:rsidR="00DF0C92" w:rsidRDefault="00E620E5" w:rsidP="00021B10">
            <w:r>
              <w:t>Acute Dose L</w:t>
            </w:r>
            <w:r w:rsidR="00DF0C92">
              <w:t>imiting toxicity (DLT</w:t>
            </w:r>
            <w:r>
              <w:t xml:space="preserve"> measured by CTCAE v4</w:t>
            </w:r>
            <w:r w:rsidR="00DF0C92">
              <w:t>)</w:t>
            </w:r>
          </w:p>
          <w:p w14:paraId="37690D7F" w14:textId="54C1434E" w:rsidR="00DF0C92" w:rsidRPr="00A457C1" w:rsidRDefault="00E620E5" w:rsidP="00E620E5">
            <w:r>
              <w:t>6 months Rate of Complete R</w:t>
            </w:r>
            <w:r w:rsidR="00DF0C92">
              <w:t>esponse 2yr PFS</w:t>
            </w:r>
          </w:p>
        </w:tc>
      </w:tr>
      <w:tr w:rsidR="00DF0C92" w:rsidRPr="00A457C1" w14:paraId="566FC6C6" w14:textId="77777777" w:rsidTr="00FC5838">
        <w:trPr>
          <w:trHeight w:val="64"/>
        </w:trPr>
        <w:tc>
          <w:tcPr>
            <w:tcW w:w="0" w:type="auto"/>
            <w:shd w:val="clear" w:color="auto" w:fill="FFFFFF" w:themeFill="background1"/>
          </w:tcPr>
          <w:p w14:paraId="70E0016B" w14:textId="77777777" w:rsidR="00DF0C92" w:rsidRDefault="00DF0C92" w:rsidP="00021B10">
            <w:pPr>
              <w:tabs>
                <w:tab w:val="right" w:pos="2156"/>
              </w:tabs>
              <w:jc w:val="both"/>
            </w:pPr>
            <w:r>
              <w:t>NCT02764593</w:t>
            </w:r>
          </w:p>
          <w:p w14:paraId="5CA34C12" w14:textId="77777777" w:rsidR="00DF0C92" w:rsidRDefault="00DF0C92" w:rsidP="00021B10">
            <w:pPr>
              <w:tabs>
                <w:tab w:val="right" w:pos="2156"/>
              </w:tabs>
              <w:jc w:val="both"/>
            </w:pPr>
            <w:r>
              <w:t>N=40</w:t>
            </w:r>
          </w:p>
          <w:p w14:paraId="7FAA4572" w14:textId="77777777" w:rsidR="00DF0C92" w:rsidRDefault="00DF0C92" w:rsidP="00021B10">
            <w:pPr>
              <w:tabs>
                <w:tab w:val="right" w:pos="2156"/>
              </w:tabs>
              <w:jc w:val="both"/>
              <w:rPr>
                <w:rStyle w:val="Fett"/>
                <w:i/>
                <w:iCs/>
              </w:rPr>
            </w:pPr>
            <w:r>
              <w:t>RTOG 3504</w:t>
            </w:r>
            <w:r>
              <w:tab/>
            </w:r>
          </w:p>
        </w:tc>
        <w:tc>
          <w:tcPr>
            <w:tcW w:w="0" w:type="auto"/>
            <w:shd w:val="clear" w:color="auto" w:fill="FFFFFF" w:themeFill="background1"/>
          </w:tcPr>
          <w:p w14:paraId="423730BB" w14:textId="77777777" w:rsidR="00DF0C92" w:rsidRDefault="00DF0C92" w:rsidP="00021B10">
            <w:r>
              <w:t>Oral cavity, Larynx, hypopharynx, Oropharynx</w:t>
            </w:r>
          </w:p>
          <w:p w14:paraId="5A555B9C" w14:textId="77777777" w:rsidR="00DF0C92" w:rsidRDefault="00DF0C92" w:rsidP="00021B10"/>
          <w:p w14:paraId="17A85C2C" w14:textId="77777777" w:rsidR="00DF0C92" w:rsidRPr="006922C0" w:rsidRDefault="00DF0C92" w:rsidP="00021B10">
            <w:r w:rsidRPr="006922C0">
              <w:t>OPSCC:</w:t>
            </w:r>
          </w:p>
          <w:p w14:paraId="30E4B810" w14:textId="77777777" w:rsidR="00DF0C92" w:rsidRPr="00CF4C18" w:rsidRDefault="00DF0C92" w:rsidP="00021B10">
            <w:pPr>
              <w:rPr>
                <w:lang w:val="de-DE"/>
              </w:rPr>
            </w:pPr>
            <w:r w:rsidRPr="00CF4C18">
              <w:rPr>
                <w:lang w:val="de-DE"/>
              </w:rPr>
              <w:t xml:space="preserve">&gt;10 py, T1T2-N2bN3 or </w:t>
            </w:r>
          </w:p>
          <w:p w14:paraId="5175FA81" w14:textId="77777777" w:rsidR="00DF0C92" w:rsidRPr="00CF4C18" w:rsidRDefault="00DF0C92" w:rsidP="00021B10">
            <w:pPr>
              <w:rPr>
                <w:lang w:val="de-DE"/>
              </w:rPr>
            </w:pPr>
            <w:r w:rsidRPr="00CF4C18">
              <w:rPr>
                <w:lang w:val="de-DE"/>
              </w:rPr>
              <w:t>&lt;10 py + T4N0N3 or T1T3N3</w:t>
            </w:r>
          </w:p>
        </w:tc>
        <w:tc>
          <w:tcPr>
            <w:tcW w:w="0" w:type="auto"/>
            <w:shd w:val="clear" w:color="auto" w:fill="FFFFFF" w:themeFill="background1"/>
          </w:tcPr>
          <w:p w14:paraId="361805A6" w14:textId="77777777" w:rsidR="00DF0C92" w:rsidRPr="00CF4C18" w:rsidRDefault="00DF0C92" w:rsidP="00021B10">
            <w:pPr>
              <w:rPr>
                <w:lang w:val="de-DE"/>
              </w:rPr>
            </w:pPr>
            <w:r>
              <w:rPr>
                <w:lang w:val="de-DE"/>
              </w:rPr>
              <w:t>III</w:t>
            </w:r>
          </w:p>
        </w:tc>
        <w:tc>
          <w:tcPr>
            <w:tcW w:w="0" w:type="auto"/>
            <w:shd w:val="clear" w:color="auto" w:fill="FFFFFF" w:themeFill="background1"/>
          </w:tcPr>
          <w:p w14:paraId="529D8287" w14:textId="77777777" w:rsidR="00DF0C92" w:rsidRDefault="00DF0C92" w:rsidP="00021B10">
            <w:pPr>
              <w:pStyle w:val="Listenabsatz"/>
              <w:ind w:left="360" w:hanging="360"/>
              <w:jc w:val="both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 xml:space="preserve">Arm 1: </w:t>
            </w:r>
            <w:proofErr w:type="spellStart"/>
            <w:r>
              <w:rPr>
                <w:rFonts w:eastAsia="Times New Roman"/>
                <w:lang w:eastAsia="de-DE"/>
              </w:rPr>
              <w:t>Nivolumab</w:t>
            </w:r>
            <w:proofErr w:type="spellEnd"/>
            <w:r>
              <w:rPr>
                <w:rFonts w:eastAsia="Times New Roman"/>
                <w:lang w:eastAsia="de-DE"/>
              </w:rPr>
              <w:t xml:space="preserve"> then 70Gy RT + reduced dose cisplatin then </w:t>
            </w:r>
            <w:proofErr w:type="spellStart"/>
            <w:r>
              <w:rPr>
                <w:rFonts w:eastAsia="Times New Roman"/>
                <w:lang w:eastAsia="de-DE"/>
              </w:rPr>
              <w:t>Nivolumab</w:t>
            </w:r>
            <w:proofErr w:type="spellEnd"/>
          </w:p>
          <w:p w14:paraId="7FA54AFB" w14:textId="77777777" w:rsidR="00DF0C92" w:rsidRDefault="00DF0C92" w:rsidP="00021B10">
            <w:pPr>
              <w:pStyle w:val="Listenabsatz"/>
              <w:ind w:left="360" w:hanging="360"/>
              <w:jc w:val="both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 xml:space="preserve">Arm 2: </w:t>
            </w:r>
            <w:proofErr w:type="spellStart"/>
            <w:r>
              <w:rPr>
                <w:rFonts w:eastAsia="Times New Roman"/>
                <w:lang w:eastAsia="de-DE"/>
              </w:rPr>
              <w:t>Nivolumb</w:t>
            </w:r>
            <w:proofErr w:type="spellEnd"/>
            <w:r>
              <w:rPr>
                <w:rFonts w:eastAsia="Times New Roman"/>
                <w:lang w:eastAsia="de-DE"/>
              </w:rPr>
              <w:t xml:space="preserve"> then 70Gy RT + cisplatin 100mg/m2 then </w:t>
            </w:r>
            <w:proofErr w:type="spellStart"/>
            <w:r>
              <w:rPr>
                <w:rFonts w:eastAsia="Times New Roman"/>
                <w:lang w:eastAsia="de-DE"/>
              </w:rPr>
              <w:t>Nivolumab</w:t>
            </w:r>
            <w:proofErr w:type="spellEnd"/>
          </w:p>
          <w:p w14:paraId="033A8C81" w14:textId="77777777" w:rsidR="00DF0C92" w:rsidRDefault="00DF0C92" w:rsidP="00021B10">
            <w:pPr>
              <w:pStyle w:val="Listenabsatz"/>
              <w:ind w:left="360" w:hanging="360"/>
              <w:jc w:val="both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 xml:space="preserve">Arm 3: </w:t>
            </w:r>
            <w:proofErr w:type="spellStart"/>
            <w:r>
              <w:rPr>
                <w:rFonts w:eastAsia="Times New Roman"/>
                <w:lang w:eastAsia="de-DE"/>
              </w:rPr>
              <w:t>Nivolumab</w:t>
            </w:r>
            <w:proofErr w:type="spellEnd"/>
            <w:r>
              <w:rPr>
                <w:rFonts w:eastAsia="Times New Roman"/>
                <w:lang w:eastAsia="de-DE"/>
              </w:rPr>
              <w:t xml:space="preserve"> then 70Gy RT + </w:t>
            </w:r>
            <w:proofErr w:type="spellStart"/>
            <w:r>
              <w:rPr>
                <w:rFonts w:eastAsia="Times New Roman"/>
                <w:lang w:eastAsia="de-DE"/>
              </w:rPr>
              <w:t>Cetuximab</w:t>
            </w:r>
            <w:proofErr w:type="spellEnd"/>
            <w:r>
              <w:rPr>
                <w:rFonts w:eastAsia="Times New Roman"/>
                <w:lang w:eastAsia="de-DE"/>
              </w:rPr>
              <w:t xml:space="preserve"> then </w:t>
            </w:r>
            <w:proofErr w:type="spellStart"/>
            <w:r>
              <w:rPr>
                <w:rFonts w:eastAsia="Times New Roman"/>
                <w:lang w:eastAsia="de-DE"/>
              </w:rPr>
              <w:t>Nivolumab</w:t>
            </w:r>
            <w:proofErr w:type="spellEnd"/>
          </w:p>
          <w:p w14:paraId="782CD400" w14:textId="77777777" w:rsidR="00DF0C92" w:rsidRPr="00A457C1" w:rsidRDefault="00DF0C92" w:rsidP="00021B10">
            <w:pPr>
              <w:pStyle w:val="Listenabsatz"/>
              <w:ind w:left="360" w:hanging="360"/>
              <w:jc w:val="both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 xml:space="preserve">Arm 4: </w:t>
            </w:r>
            <w:proofErr w:type="spellStart"/>
            <w:r>
              <w:rPr>
                <w:rFonts w:eastAsia="Times New Roman"/>
                <w:lang w:eastAsia="de-DE"/>
              </w:rPr>
              <w:t>Nivolumab</w:t>
            </w:r>
            <w:proofErr w:type="spellEnd"/>
            <w:r>
              <w:rPr>
                <w:rFonts w:eastAsia="Times New Roman"/>
                <w:lang w:eastAsia="de-DE"/>
              </w:rPr>
              <w:t xml:space="preserve"> then 70Gy RT then </w:t>
            </w:r>
            <w:proofErr w:type="spellStart"/>
            <w:r>
              <w:rPr>
                <w:rFonts w:eastAsia="Times New Roman"/>
                <w:lang w:eastAsia="de-DE"/>
              </w:rPr>
              <w:t>Nivolumab</w:t>
            </w:r>
            <w:proofErr w:type="spellEnd"/>
            <w:r>
              <w:rPr>
                <w:rFonts w:eastAsia="Times New Roman"/>
                <w:lang w:eastAsia="de-DE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</w:tcPr>
          <w:p w14:paraId="6ACE0B78" w14:textId="77777777" w:rsidR="00DF0C92" w:rsidRPr="00A457C1" w:rsidRDefault="00DF0C92" w:rsidP="00021B10">
            <w:r>
              <w:t>p16-IHC</w:t>
            </w:r>
          </w:p>
        </w:tc>
        <w:tc>
          <w:tcPr>
            <w:tcW w:w="0" w:type="auto"/>
            <w:shd w:val="clear" w:color="auto" w:fill="FFFFFF" w:themeFill="background1"/>
          </w:tcPr>
          <w:p w14:paraId="7D9AFAF1" w14:textId="51DEA84A" w:rsidR="00DF0C92" w:rsidRDefault="00DF0C92" w:rsidP="00021B10">
            <w:r>
              <w:t>DLT</w:t>
            </w:r>
            <w:r w:rsidR="00E620E5">
              <w:t xml:space="preserve"> (CTCAE, v4) </w:t>
            </w:r>
          </w:p>
          <w:p w14:paraId="3D99F599" w14:textId="77777777" w:rsidR="00DF0C92" w:rsidRPr="00A457C1" w:rsidRDefault="00DF0C92" w:rsidP="00021B10"/>
        </w:tc>
      </w:tr>
      <w:tr w:rsidR="00DF0C92" w:rsidRPr="00A457C1" w14:paraId="63C4E8A6" w14:textId="77777777" w:rsidTr="00FC5838">
        <w:trPr>
          <w:trHeight w:val="64"/>
        </w:trPr>
        <w:tc>
          <w:tcPr>
            <w:tcW w:w="0" w:type="auto"/>
            <w:shd w:val="clear" w:color="auto" w:fill="F2F2F2" w:themeFill="background1" w:themeFillShade="F2"/>
          </w:tcPr>
          <w:p w14:paraId="19296BC1" w14:textId="77777777" w:rsidR="00DF0C92" w:rsidRDefault="00DF0C92" w:rsidP="00021B10">
            <w:pPr>
              <w:jc w:val="both"/>
            </w:pPr>
            <w:r>
              <w:t>HCC 18-034</w:t>
            </w:r>
          </w:p>
          <w:p w14:paraId="65178C13" w14:textId="77777777" w:rsidR="00DF0C92" w:rsidRDefault="00DF0C92" w:rsidP="00021B10">
            <w:pPr>
              <w:jc w:val="both"/>
            </w:pPr>
            <w:r>
              <w:t>NCT03715946</w:t>
            </w:r>
          </w:p>
          <w:p w14:paraId="5365A13F" w14:textId="77777777" w:rsidR="00DF0C92" w:rsidRDefault="00DF0C92" w:rsidP="00021B10">
            <w:pPr>
              <w:jc w:val="both"/>
            </w:pPr>
            <w:r>
              <w:t>N=13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CE7E0C0" w14:textId="77777777" w:rsidR="00DF0C92" w:rsidRDefault="00DF0C92" w:rsidP="00021B10">
            <w:r>
              <w:t xml:space="preserve">Intermediate risk: </w:t>
            </w:r>
          </w:p>
          <w:p w14:paraId="66A6110C" w14:textId="77777777" w:rsidR="00DF0C92" w:rsidRDefault="00DF0C92" w:rsidP="00021B10">
            <w:r>
              <w:t xml:space="preserve">If &lt;10 </w:t>
            </w:r>
            <w:proofErr w:type="spellStart"/>
            <w:r>
              <w:t>py</w:t>
            </w:r>
            <w:proofErr w:type="spellEnd"/>
            <w:r>
              <w:t>: T0T3 + &gt;N2b, N2c/N3 or ECE+ or R1</w:t>
            </w:r>
          </w:p>
          <w:p w14:paraId="0BE8D766" w14:textId="77777777" w:rsidR="00DF0C92" w:rsidRDefault="00DF0C92" w:rsidP="00021B10"/>
          <w:p w14:paraId="7E9C15F4" w14:textId="77777777" w:rsidR="00DF0C92" w:rsidRPr="00E84A11" w:rsidRDefault="00DF0C92" w:rsidP="00021B10">
            <w:r>
              <w:lastRenderedPageBreak/>
              <w:t xml:space="preserve">If &gt;10 </w:t>
            </w:r>
            <w:proofErr w:type="spellStart"/>
            <w:r>
              <w:t>py</w:t>
            </w:r>
            <w:proofErr w:type="spellEnd"/>
            <w:r>
              <w:t xml:space="preserve">: T0T3 + N2N3 or ECE+ or R1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50330CB" w14:textId="77777777" w:rsidR="00DF0C92" w:rsidRPr="00A457C1" w:rsidRDefault="00DF0C92" w:rsidP="00021B10">
            <w:r>
              <w:lastRenderedPageBreak/>
              <w:t>II,III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673BF07" w14:textId="77777777" w:rsidR="00DF0C92" w:rsidRPr="00A457C1" w:rsidRDefault="00DF0C92" w:rsidP="00021B10">
            <w:pPr>
              <w:pStyle w:val="Listenabsatz"/>
              <w:ind w:left="360" w:hanging="360"/>
              <w:jc w:val="both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 xml:space="preserve">TORS + RT (45-50Gy) + </w:t>
            </w:r>
            <w:proofErr w:type="spellStart"/>
            <w:r>
              <w:rPr>
                <w:rFonts w:eastAsia="Times New Roman"/>
                <w:lang w:eastAsia="de-DE"/>
              </w:rPr>
              <w:t>Nivolumab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14:paraId="41743CDF" w14:textId="77777777" w:rsidR="00DF0C92" w:rsidRPr="00A457C1" w:rsidRDefault="00DF0C92" w:rsidP="00021B10">
            <w:r>
              <w:t>p16-IHC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34FFBDF" w14:textId="77777777" w:rsidR="00DF0C92" w:rsidRDefault="00DF0C92" w:rsidP="00021B10">
            <w:r>
              <w:t>3yr PFS</w:t>
            </w:r>
          </w:p>
          <w:p w14:paraId="4E7E7114" w14:textId="77777777" w:rsidR="00DF0C92" w:rsidRPr="00A457C1" w:rsidRDefault="00DF0C92" w:rsidP="00021B10">
            <w:r>
              <w:t>1yr PEG tube dependence</w:t>
            </w:r>
          </w:p>
        </w:tc>
      </w:tr>
    </w:tbl>
    <w:p w14:paraId="54B42B5A" w14:textId="58993558" w:rsidR="00822131" w:rsidRPr="00450E91" w:rsidRDefault="00822131"/>
    <w:sectPr w:rsidR="00822131" w:rsidRPr="00450E91" w:rsidSect="00450E91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291D532" w15:done="0"/>
  <w15:commentEx w15:paraId="71698D18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266967"/>
    <w:multiLevelType w:val="hybridMultilevel"/>
    <w:tmpl w:val="20606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7BA722B"/>
    <w:multiLevelType w:val="hybridMultilevel"/>
    <w:tmpl w:val="99EA2F02"/>
    <w:lvl w:ilvl="0" w:tplc="69D0BDD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2CE797E"/>
    <w:multiLevelType w:val="hybridMultilevel"/>
    <w:tmpl w:val="E828DDF0"/>
    <w:lvl w:ilvl="0" w:tplc="8E2CB464">
      <w:start w:val="5"/>
      <w:numFmt w:val="bullet"/>
      <w:lvlText w:val="-"/>
      <w:lvlJc w:val="left"/>
      <w:pPr>
        <w:ind w:left="36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ED84314"/>
    <w:multiLevelType w:val="hybridMultilevel"/>
    <w:tmpl w:val="D216359C"/>
    <w:lvl w:ilvl="0" w:tplc="F1087C9C">
      <w:start w:val="87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3017201"/>
    <w:multiLevelType w:val="hybridMultilevel"/>
    <w:tmpl w:val="F9D892C8"/>
    <w:lvl w:ilvl="0" w:tplc="A8BCCD50">
      <w:start w:val="2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708B4D96"/>
    <w:multiLevelType w:val="hybridMultilevel"/>
    <w:tmpl w:val="2438DE7A"/>
    <w:lvl w:ilvl="0" w:tplc="101E9C20">
      <w:start w:val="87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5"/>
  </w:num>
  <w:num w:numId="6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tawk">
    <w15:presenceInfo w15:providerId="None" w15:userId="ltaw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3F8"/>
    <w:rsid w:val="0001062A"/>
    <w:rsid w:val="00021B10"/>
    <w:rsid w:val="00025343"/>
    <w:rsid w:val="00030BE1"/>
    <w:rsid w:val="000311AB"/>
    <w:rsid w:val="000521D3"/>
    <w:rsid w:val="000679AD"/>
    <w:rsid w:val="000B1B87"/>
    <w:rsid w:val="000D710C"/>
    <w:rsid w:val="000E03D4"/>
    <w:rsid w:val="000F3C7A"/>
    <w:rsid w:val="00137F15"/>
    <w:rsid w:val="00144E88"/>
    <w:rsid w:val="0016662B"/>
    <w:rsid w:val="001A6A8B"/>
    <w:rsid w:val="001B7E5B"/>
    <w:rsid w:val="001E32ED"/>
    <w:rsid w:val="002022EF"/>
    <w:rsid w:val="002161A0"/>
    <w:rsid w:val="002B2EFC"/>
    <w:rsid w:val="002D5A4C"/>
    <w:rsid w:val="003204C5"/>
    <w:rsid w:val="003513A7"/>
    <w:rsid w:val="003B64D6"/>
    <w:rsid w:val="003D1E5E"/>
    <w:rsid w:val="003D645C"/>
    <w:rsid w:val="00450E91"/>
    <w:rsid w:val="004C6880"/>
    <w:rsid w:val="004D09D4"/>
    <w:rsid w:val="004F243A"/>
    <w:rsid w:val="004F513D"/>
    <w:rsid w:val="005408AE"/>
    <w:rsid w:val="00543840"/>
    <w:rsid w:val="005668E0"/>
    <w:rsid w:val="005903F8"/>
    <w:rsid w:val="00591016"/>
    <w:rsid w:val="005C39D5"/>
    <w:rsid w:val="005D4520"/>
    <w:rsid w:val="005D4C9B"/>
    <w:rsid w:val="005D6A9A"/>
    <w:rsid w:val="005F1BD3"/>
    <w:rsid w:val="005F4B39"/>
    <w:rsid w:val="00613344"/>
    <w:rsid w:val="00667280"/>
    <w:rsid w:val="00684FA0"/>
    <w:rsid w:val="006922C0"/>
    <w:rsid w:val="006B2768"/>
    <w:rsid w:val="006B64C8"/>
    <w:rsid w:val="00702E6B"/>
    <w:rsid w:val="007040CB"/>
    <w:rsid w:val="00776B88"/>
    <w:rsid w:val="0079371E"/>
    <w:rsid w:val="00795939"/>
    <w:rsid w:val="007A352B"/>
    <w:rsid w:val="007A7D41"/>
    <w:rsid w:val="007B0157"/>
    <w:rsid w:val="007E176E"/>
    <w:rsid w:val="00822131"/>
    <w:rsid w:val="008462B3"/>
    <w:rsid w:val="00866BF7"/>
    <w:rsid w:val="00884374"/>
    <w:rsid w:val="008B68ED"/>
    <w:rsid w:val="008F7C5A"/>
    <w:rsid w:val="0095252C"/>
    <w:rsid w:val="00960C2F"/>
    <w:rsid w:val="0099660A"/>
    <w:rsid w:val="009E2ADD"/>
    <w:rsid w:val="009E5A7D"/>
    <w:rsid w:val="00A41FBF"/>
    <w:rsid w:val="00A457C1"/>
    <w:rsid w:val="00AB4567"/>
    <w:rsid w:val="00AF087B"/>
    <w:rsid w:val="00AF3144"/>
    <w:rsid w:val="00B13E95"/>
    <w:rsid w:val="00B67C98"/>
    <w:rsid w:val="00B74535"/>
    <w:rsid w:val="00BD5CCE"/>
    <w:rsid w:val="00BE3C73"/>
    <w:rsid w:val="00BF03C0"/>
    <w:rsid w:val="00C31F10"/>
    <w:rsid w:val="00C43646"/>
    <w:rsid w:val="00C66082"/>
    <w:rsid w:val="00C75BB8"/>
    <w:rsid w:val="00C912DE"/>
    <w:rsid w:val="00CA3F87"/>
    <w:rsid w:val="00CC539D"/>
    <w:rsid w:val="00CF4C18"/>
    <w:rsid w:val="00D108FD"/>
    <w:rsid w:val="00D54B09"/>
    <w:rsid w:val="00D7050D"/>
    <w:rsid w:val="00DA24C9"/>
    <w:rsid w:val="00DD15E8"/>
    <w:rsid w:val="00DD3AC2"/>
    <w:rsid w:val="00DF0C92"/>
    <w:rsid w:val="00E00F9B"/>
    <w:rsid w:val="00E2256A"/>
    <w:rsid w:val="00E46496"/>
    <w:rsid w:val="00E572B5"/>
    <w:rsid w:val="00E620E5"/>
    <w:rsid w:val="00E672A4"/>
    <w:rsid w:val="00E84A11"/>
    <w:rsid w:val="00E93445"/>
    <w:rsid w:val="00EA1A92"/>
    <w:rsid w:val="00EC0515"/>
    <w:rsid w:val="00EC2CD8"/>
    <w:rsid w:val="00EC5129"/>
    <w:rsid w:val="00EE6107"/>
    <w:rsid w:val="00F102FC"/>
    <w:rsid w:val="00F45A71"/>
    <w:rsid w:val="00FB7537"/>
    <w:rsid w:val="00FC5838"/>
    <w:rsid w:val="00FF1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61C3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903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161A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link w:val="ListenabsatzZchn"/>
    <w:uiPriority w:val="34"/>
    <w:qFormat/>
    <w:rsid w:val="002B2EFC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2B2EFC"/>
  </w:style>
  <w:style w:type="character" w:styleId="Hyperlink">
    <w:name w:val="Hyperlink"/>
    <w:basedOn w:val="Absatz-Standardschriftart"/>
    <w:uiPriority w:val="99"/>
    <w:unhideWhenUsed/>
    <w:rsid w:val="002022EF"/>
    <w:rPr>
      <w:color w:val="0000FF"/>
      <w:u w:val="single"/>
    </w:rPr>
  </w:style>
  <w:style w:type="character" w:styleId="Fett">
    <w:name w:val="Strong"/>
    <w:basedOn w:val="Absatz-Standardschriftart"/>
    <w:uiPriority w:val="22"/>
    <w:qFormat/>
    <w:rsid w:val="00C43646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02E6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02E6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02E6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02E6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02E6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02E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02E6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903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161A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link w:val="ListenabsatzZchn"/>
    <w:uiPriority w:val="34"/>
    <w:qFormat/>
    <w:rsid w:val="002B2EFC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2B2EFC"/>
  </w:style>
  <w:style w:type="character" w:styleId="Hyperlink">
    <w:name w:val="Hyperlink"/>
    <w:basedOn w:val="Absatz-Standardschriftart"/>
    <w:uiPriority w:val="99"/>
    <w:unhideWhenUsed/>
    <w:rsid w:val="002022EF"/>
    <w:rPr>
      <w:color w:val="0000FF"/>
      <w:u w:val="single"/>
    </w:rPr>
  </w:style>
  <w:style w:type="character" w:styleId="Fett">
    <w:name w:val="Strong"/>
    <w:basedOn w:val="Absatz-Standardschriftart"/>
    <w:uiPriority w:val="22"/>
    <w:qFormat/>
    <w:rsid w:val="00C43646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02E6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02E6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02E6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02E6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02E6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02E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02E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microsoft.com/office/2011/relationships/commentsExtended" Target="commentsExtended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4961A2-5249-4AA6-9D83-F90954C8C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5</Words>
  <Characters>3854</Characters>
  <Application>Microsoft Office Word</Application>
  <DocSecurity>0</DocSecurity>
  <Lines>32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tawk</dc:creator>
  <cp:lastModifiedBy>ltawk</cp:lastModifiedBy>
  <cp:revision>2</cp:revision>
  <cp:lastPrinted>2019-12-20T15:35:00Z</cp:lastPrinted>
  <dcterms:created xsi:type="dcterms:W3CDTF">2021-12-03T18:03:00Z</dcterms:created>
  <dcterms:modified xsi:type="dcterms:W3CDTF">2021-12-03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eidelberg-university-faculty-of-medicine</vt:lpwstr>
  </property>
  <property fmtid="{D5CDD505-2E9C-101B-9397-08002B2CF9AE}" pid="13" name="Mendeley Recent Style Name 5_1">
    <vt:lpwstr>Heidelberg University - Faculty of Medicine (Universität Heidelberg - Medizinische Fakultät Heidelberg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e15f600-943e-3845-a9be-b6550ad2ded9</vt:lpwstr>
  </property>
  <property fmtid="{D5CDD505-2E9C-101B-9397-08002B2CF9AE}" pid="24" name="Mendeley Citation Style_1">
    <vt:lpwstr>http://www.zotero.org/styles/nature</vt:lpwstr>
  </property>
</Properties>
</file>